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991" w:rsidRPr="00F0507D" w:rsidRDefault="00F0507D">
      <w:pPr>
        <w:pStyle w:val="Normal1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F0507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Quiz</w:t>
      </w:r>
      <w:r w:rsidR="00C71B5C" w:rsidRPr="00F0507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 - Covid-19 </w:t>
      </w:r>
      <w:r w:rsidRPr="00F0507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and the Public Health Professionals</w:t>
      </w:r>
    </w:p>
    <w:p w:rsidR="00796991" w:rsidRPr="00F0507D" w:rsidRDefault="00796991">
      <w:pPr>
        <w:pStyle w:val="Normal1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D6133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e you afraid of Covid-19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796991" w:rsidRPr="00F0507D" w:rsidRDefault="00D6133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D6133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D6133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feel prepared to deal with Covid-19 crisis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; Bina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D6133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:rsidR="00796991" w:rsidRPr="00F0507D" w:rsidRDefault="00D6133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C71B5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</w:t>
      </w:r>
      <w:r w:rsidR="00D6133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f </w:t>
      </w:r>
      <w:r w:rsidR="002049E8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ou answered ‘yes’ to the previous question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</w:t>
      </w:r>
      <w:r w:rsidR="00D6133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else contributed so that you fell this way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D6133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t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D6133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you receive the equipment needed to face the new Coronavirus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; sing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D6133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received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continuously</w:t>
      </w:r>
      <w:r w:rsidR="00D6133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uring the crisis</w:t>
      </w:r>
    </w:p>
    <w:p w:rsidR="00D6133C" w:rsidRPr="00F0507D" w:rsidRDefault="00C71B5C" w:rsidP="00D613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</w:t>
      </w:r>
      <w:r w:rsidR="00D6133C" w:rsidRPr="00F0507D">
        <w:rPr>
          <w:rFonts w:ascii="Times New Roman" w:hAnsi="Times New Roman" w:cs="Times New Roman"/>
          <w:sz w:val="24"/>
          <w:szCs w:val="24"/>
          <w:lang w:val="en-US"/>
        </w:rPr>
        <w:t>I received once or a few times during the crisis</w:t>
      </w:r>
    </w:p>
    <w:p w:rsidR="008A239E" w:rsidRPr="00F0507D" w:rsidRDefault="00D6133C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</w:t>
      </w:r>
      <w:r w:rsidR="008A239E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have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never received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A239E" w:rsidRPr="00F0507D" w:rsidRDefault="00C71B5C" w:rsidP="008A239E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lang w:val="en-US"/>
        </w:rPr>
        <w:t xml:space="preserve"> </w:t>
      </w:r>
      <w:r w:rsidR="008A239E" w:rsidRPr="00F0507D">
        <w:rPr>
          <w:lang w:val="en-US"/>
        </w:rPr>
        <w:t>[</w:t>
      </w:r>
      <w:r w:rsidR="002049E8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If you answered ‘yes’ to the previous question</w:t>
      </w:r>
      <w:r w:rsidR="008A239E" w:rsidRPr="00F0507D">
        <w:rPr>
          <w:lang w:val="en-US"/>
        </w:rPr>
        <w:t xml:space="preserve">] If you have received the equipment to deal with the pandemic, how do you rate its quality? </w:t>
      </w:r>
      <w:r w:rsidR="008A239E" w:rsidRPr="00F0507D">
        <w:rPr>
          <w:color w:val="FF0000"/>
          <w:lang w:val="en-US"/>
        </w:rPr>
        <w:t>[Required; Single Choice]</w:t>
      </w:r>
    </w:p>
    <w:p w:rsidR="008A239E" w:rsidRPr="00F0507D" w:rsidRDefault="008A239E" w:rsidP="008A239E">
      <w:pPr>
        <w:rPr>
          <w:lang w:val="en-US"/>
        </w:rPr>
      </w:pPr>
      <w:r w:rsidRPr="00F0507D">
        <w:rPr>
          <w:lang w:val="en-US"/>
        </w:rPr>
        <w:t>[  ] Great</w:t>
      </w:r>
    </w:p>
    <w:p w:rsidR="008A239E" w:rsidRPr="00F0507D" w:rsidRDefault="008A239E" w:rsidP="008A239E">
      <w:pPr>
        <w:rPr>
          <w:lang w:val="en-US"/>
        </w:rPr>
      </w:pPr>
      <w:r w:rsidRPr="00F0507D">
        <w:rPr>
          <w:lang w:val="en-US"/>
        </w:rPr>
        <w:t>[  ] Very good</w:t>
      </w:r>
    </w:p>
    <w:p w:rsidR="008A239E" w:rsidRPr="00F0507D" w:rsidRDefault="008A239E" w:rsidP="008A239E">
      <w:pPr>
        <w:rPr>
          <w:lang w:val="en-US"/>
        </w:rPr>
      </w:pPr>
      <w:r w:rsidRPr="00F0507D">
        <w:rPr>
          <w:lang w:val="en-US"/>
        </w:rPr>
        <w:t>[  ] Good</w:t>
      </w:r>
    </w:p>
    <w:p w:rsidR="008A239E" w:rsidRPr="00F0507D" w:rsidRDefault="008A239E" w:rsidP="008A239E">
      <w:pPr>
        <w:rPr>
          <w:lang w:val="en-US"/>
        </w:rPr>
      </w:pPr>
    </w:p>
    <w:p w:rsidR="008A239E" w:rsidRPr="00F0507D" w:rsidRDefault="008A239E" w:rsidP="008A239E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In case you have received the equipment to deal with the pandemic, how would you rate its quality?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Single Choice]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Great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Very good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Good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Low quality</w:t>
      </w:r>
    </w:p>
    <w:p w:rsidR="008A239E" w:rsidRPr="00F0507D" w:rsidRDefault="008A239E" w:rsidP="008A23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Terrible</w:t>
      </w:r>
    </w:p>
    <w:p w:rsidR="00796991" w:rsidRPr="00F0507D" w:rsidRDefault="00796991" w:rsidP="008A23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96991" w:rsidRPr="00F0507D" w:rsidRDefault="008A239E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you trained to deal with the Covid-19 crisis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; bina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8A239E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8A239E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the Covid-19 crisis alter the way you connect with the citizens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</w:t>
      </w:r>
      <w:r w:rsidR="008A239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es</w:t>
      </w:r>
    </w:p>
    <w:p w:rsidR="00796991" w:rsidRPr="00F0507D" w:rsidRDefault="008A239E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If you answered ‘yes’ to the previous question]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A239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has changed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</w:t>
      </w:r>
      <w:r w:rsidR="008A239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t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A21ADA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Has the Covid crisis changed your work procedur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16655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796991" w:rsidRPr="00F0507D" w:rsidRDefault="00A21ADA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A21ADA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If you answered ‘yes’ to the previous question] </w:t>
      </w:r>
      <w:r w:rsidR="00A21ADA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has changed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t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21ADA" w:rsidRPr="00F0507D" w:rsidRDefault="00A21ADA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A21ADA" w:rsidP="00A21ADA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Do you know any co-workers who have COVID-19 or have any suspicions? </w:t>
      </w:r>
      <w:r w:rsidR="0016655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A21ADA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:rsidR="00796991" w:rsidRPr="00F0507D" w:rsidRDefault="00A21ADA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A21ADA" w:rsidP="00A21ADA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Who do you think are the most vulnerable users (of the service in which you operate) at this time of crisis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; M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ultip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Seniors / elderly population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People with comorbidities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Women, pregnant or lactating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Children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Homeless population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People in poverty or extreme poverty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Black population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Other: ___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21ADA" w:rsidRPr="00F0507D" w:rsidRDefault="00A21ADA" w:rsidP="00A21ADA">
      <w:pPr>
        <w:pStyle w:val="PargrafodaLista"/>
        <w:numPr>
          <w:ilvl w:val="0"/>
          <w:numId w:val="2"/>
        </w:numPr>
        <w:rPr>
          <w:lang w:val="en-US"/>
        </w:rPr>
      </w:pPr>
      <w:r w:rsidRPr="00F0507D">
        <w:rPr>
          <w:lang w:val="en-US"/>
        </w:rPr>
        <w:t xml:space="preserve">Did you receive testing material from the service you work for? </w:t>
      </w:r>
      <w:r w:rsidRPr="00F0507D">
        <w:rPr>
          <w:color w:val="FF0000"/>
          <w:lang w:val="en-US"/>
        </w:rPr>
        <w:t>[Required; Single Choice]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I received continuously during the crisis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Received once or a few times during the crisis</w:t>
      </w:r>
    </w:p>
    <w:p w:rsidR="00A21ADA" w:rsidRPr="00F0507D" w:rsidRDefault="00A21ADA" w:rsidP="00A21ADA">
      <w:pPr>
        <w:rPr>
          <w:lang w:val="en-US"/>
        </w:rPr>
      </w:pPr>
      <w:r w:rsidRPr="00F0507D">
        <w:rPr>
          <w:lang w:val="en-US"/>
        </w:rPr>
        <w:t>[  ] I never received</w:t>
      </w:r>
    </w:p>
    <w:p w:rsidR="00A21ADA" w:rsidRPr="00F0507D" w:rsidRDefault="00A21ADA" w:rsidP="00A21ADA">
      <w:pPr>
        <w:spacing w:line="240" w:lineRule="auto"/>
        <w:rPr>
          <w:rFonts w:ascii="Times New Roman" w:eastAsia="Times New Roman" w:hAnsi="Times New Roman" w:cs="Times New Roman"/>
          <w:i/>
          <w:iCs/>
          <w:color w:val="202124"/>
          <w:sz w:val="20"/>
          <w:szCs w:val="20"/>
          <w:lang w:val="en-US"/>
        </w:rPr>
      </w:pPr>
    </w:p>
    <w:p w:rsidR="00796991" w:rsidRPr="00F0507D" w:rsidRDefault="00A21ADA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eastAsia="Times New Roman"/>
          <w:color w:val="202124"/>
          <w:sz w:val="2"/>
          <w:szCs w:val="2"/>
          <w:shd w:val="clear" w:color="auto" w:fill="F8F9FA"/>
          <w:lang w:val="en-US"/>
        </w:rPr>
        <w:br/>
      </w:r>
    </w:p>
    <w:p w:rsidR="00A21ADA" w:rsidRPr="00F0507D" w:rsidRDefault="00A21ADA" w:rsidP="00211F1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Have you received guidance from your boss on how to act during the crisis?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A21ADA" w:rsidRPr="00F0507D" w:rsidRDefault="00211F1C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Yes</w:t>
      </w:r>
    </w:p>
    <w:p w:rsidR="00A21ADA" w:rsidRPr="00F0507D" w:rsidRDefault="00A21ADA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11F1C" w:rsidRPr="00F0507D" w:rsidRDefault="00211F1C" w:rsidP="00211F1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Have you received support from your superiors to face the crisis?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211F1C" w:rsidRPr="00F0507D" w:rsidRDefault="00211F1C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Yes</w:t>
      </w:r>
    </w:p>
    <w:p w:rsidR="00211F1C" w:rsidRPr="00F0507D" w:rsidRDefault="00211F1C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11F1C" w:rsidP="00A21ADA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believe the Federal Government has acted in a way to protect you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; bina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11F1C" w:rsidRPr="00F0507D" w:rsidRDefault="00211F1C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Do you believe the State Government has acted in a way to protect you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211F1C" w:rsidRPr="00F0507D" w:rsidRDefault="00211F1C" w:rsidP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211F1C" w:rsidRPr="00F0507D" w:rsidRDefault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11F1C" w:rsidRPr="00F0507D" w:rsidRDefault="00211F1C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believe the Municipal Government has acted in a way to protect you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211F1C" w:rsidRPr="00F0507D" w:rsidRDefault="00211F1C" w:rsidP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211F1C" w:rsidRPr="00F0507D" w:rsidRDefault="00211F1C" w:rsidP="00211F1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11F1C" w:rsidRPr="00F0507D" w:rsidRDefault="00211F1C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A patient diagnosed with COVID19 requests a treatment that is not consensual in the science community, but much talked about on the internet. In your opinion, in this situation, professionals: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</w:t>
      </w:r>
      <w:r w:rsidR="002049E8"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; Single Choice]</w:t>
      </w:r>
    </w:p>
    <w:p w:rsidR="00211F1C" w:rsidRPr="00F0507D" w:rsidRDefault="00211F1C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a) must give access to treatment. The user has the right to choose.</w:t>
      </w:r>
    </w:p>
    <w:p w:rsidR="00211F1C" w:rsidRPr="00F0507D" w:rsidRDefault="00211F1C" w:rsidP="00211F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b) must not give access to treatment. The final word must belong to the health professionals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3659D" w:rsidRPr="00F0507D" w:rsidRDefault="0053659D" w:rsidP="0053659D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During the pandemic, medicines developed for other diseases have been used, as there is still no specific treatment for COVID19. Do you think this strategy: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Single Choice]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a) must be used even if there is no evidence of the effectiveness of these drugs since we must do everything possible for the wellbeing of the user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b) Only drugs with proven efficacy should be used</w:t>
      </w:r>
    </w:p>
    <w:p w:rsidR="0053659D" w:rsidRPr="00F0507D" w:rsidRDefault="0053659D" w:rsidP="0053659D">
      <w:pPr>
        <w:pStyle w:val="Normal1"/>
        <w:jc w:val="both"/>
        <w:rPr>
          <w:rFonts w:ascii="Times New Roman" w:eastAsia="Times New Roman" w:hAnsi="Times New Roman" w:cs="Times New Roman"/>
          <w:color w:val="323232"/>
          <w:sz w:val="24"/>
          <w:szCs w:val="24"/>
          <w:highlight w:val="white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3659D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In which service do you work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asic Attention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pecialized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tention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Hospital Attention</w:t>
      </w:r>
    </w:p>
    <w:p w:rsidR="00796991" w:rsidRPr="00F0507D" w:rsidRDefault="0053659D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Other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: ___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3659D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is your professio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]</w:t>
      </w:r>
    </w:p>
    <w:p w:rsidR="0053659D" w:rsidRPr="00F0507D" w:rsidRDefault="00C71B5C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hAnsi="Times New Roman" w:cs="Times New Roman"/>
          <w:sz w:val="24"/>
          <w:szCs w:val="24"/>
          <w:lang w:val="en-US"/>
        </w:rPr>
        <w:t>Nursing Professional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Doctor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Psychologist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Physiotherapist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Endemic Combat Agent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Community Health Agent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utritionist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Services Manager</w:t>
      </w:r>
    </w:p>
    <w:p w:rsidR="0053659D" w:rsidRPr="00F0507D" w:rsidRDefault="0053659D" w:rsidP="005365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</w:t>
      </w:r>
    </w:p>
    <w:p w:rsidR="00796991" w:rsidRPr="00F0507D" w:rsidRDefault="00796991" w:rsidP="0053659D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3659D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How long have you been acting in this area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Less than 5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 5 and 10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 10 and 15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 15 and 20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ore than 20 years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3659D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Do you work in another health servic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3659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:rsidR="00796991" w:rsidRPr="00F0507D" w:rsidRDefault="0053659D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If you answered ‘yes’ to the previous question] 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In which on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891D03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="00891D03"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</w:t>
      </w:r>
      <w:r w:rsidR="00891D03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891D03" w:rsidRPr="00F0507D" w:rsidRDefault="00891D03" w:rsidP="00891D03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Basic Attention</w:t>
      </w:r>
    </w:p>
    <w:p w:rsidR="00891D03" w:rsidRPr="00F0507D" w:rsidRDefault="00891D03" w:rsidP="00891D03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pecialized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tention</w:t>
      </w:r>
    </w:p>
    <w:p w:rsidR="00891D03" w:rsidRPr="00F0507D" w:rsidRDefault="00891D03" w:rsidP="00891D03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Hospital Attention</w:t>
      </w:r>
    </w:p>
    <w:p w:rsidR="00891D03" w:rsidRPr="00F0507D" w:rsidRDefault="00891D03" w:rsidP="00891D03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Other: ___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891D03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 type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f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mployment relationship do you hav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Sing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891D03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Consolidation of Labor Law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Position in tender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atutory regime 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public tender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utsourced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Col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laborat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r (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legal person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891D03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dividual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icro entrepreneur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c.)</w:t>
      </w:r>
    </w:p>
    <w:p w:rsidR="00796991" w:rsidRPr="00F0507D" w:rsidRDefault="00A063E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Other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: __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17990" w:rsidRPr="00F0507D" w:rsidRDefault="00F17990" w:rsidP="00F1799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Have you been coordinating with other services during the crisis? (such as schools, social care service centers, other health services, etc.)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F17990" w:rsidRPr="00F0507D" w:rsidRDefault="00F17990" w:rsidP="00F179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Yes</w:t>
      </w:r>
    </w:p>
    <w:p w:rsidR="00F17990" w:rsidRPr="00F0507D" w:rsidRDefault="00F17990" w:rsidP="00F17990">
      <w:pPr>
        <w:rPr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If you answered ‘yes’ to the previous question] 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ich services have you been working on at the moment?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="00F17990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="00F17990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Multip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F17990" w:rsidRPr="00F0507D" w:rsidRDefault="00F17990" w:rsidP="00F1799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Basic Attention</w:t>
      </w:r>
    </w:p>
    <w:p w:rsidR="00F17990" w:rsidRPr="00F0507D" w:rsidRDefault="00F17990" w:rsidP="00F1799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pecialized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tention</w:t>
      </w:r>
    </w:p>
    <w:p w:rsidR="00F17990" w:rsidRPr="00F0507D" w:rsidRDefault="00F17990" w:rsidP="00F1799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Hospital Attention</w:t>
      </w:r>
    </w:p>
    <w:p w:rsidR="00796991" w:rsidRPr="00F0507D" w:rsidRDefault="00C71B5C" w:rsidP="00F1799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ocial Care Service Centers (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CRAS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pecialized Reference Center for Social Assistance (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CREAS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ublic Security 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(Militar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 Police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F1799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Civil Guard,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c.)</w:t>
      </w:r>
    </w:p>
    <w:p w:rsidR="00796991" w:rsidRPr="00F0507D" w:rsidRDefault="00F1799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Other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: _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3546BE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In which Federation Unity do you work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Suspended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Menu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3546BE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which city/county do you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ork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t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3546BE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long have you been acting in this region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Sing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3546B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Less than 5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</w:t>
      </w:r>
      <w:r w:rsidR="003546B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 and 10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</w:t>
      </w:r>
      <w:r w:rsidR="003546B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0 and 15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Between</w:t>
      </w:r>
      <w:r w:rsidR="00715339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5 and 20 year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715339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ore than 20 years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715339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Do you have any kind of connection with the territory in which you operat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; Bin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715339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</w:p>
    <w:p w:rsidR="00796991" w:rsidRPr="00F0507D" w:rsidRDefault="00715339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If you answered ‘yes’ to the previous question] </w:t>
      </w:r>
      <w:r w:rsidR="002F4B5F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kind of tie do you have with the territory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="002F4B5F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="002F4B5F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Multip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3776AB" w:rsidRPr="00F0507D" w:rsidRDefault="00C71B5C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</w:t>
      </w:r>
      <w:r w:rsidR="003776AB" w:rsidRPr="00F0507D">
        <w:rPr>
          <w:rFonts w:ascii="Times New Roman" w:hAnsi="Times New Roman" w:cs="Times New Roman"/>
          <w:sz w:val="24"/>
          <w:szCs w:val="24"/>
          <w:lang w:val="en-US"/>
        </w:rPr>
        <w:t>The place where I was born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Current residence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r w:rsidR="00DE40BD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>] I live in a nearby region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Family relationships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</w:t>
      </w:r>
      <w:r w:rsidR="00DE40BD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>] I attend the church/</w:t>
      </w:r>
      <w:r w:rsidR="008F7BA6" w:rsidRPr="00F0507D">
        <w:rPr>
          <w:rFonts w:ascii="Times New Roman" w:hAnsi="Times New Roman" w:cs="Times New Roman"/>
          <w:sz w:val="24"/>
          <w:szCs w:val="24"/>
          <w:lang w:val="en-US"/>
        </w:rPr>
        <w:t>afro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religion </w:t>
      </w:r>
      <w:r w:rsidR="008F7BA6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/worship </w:t>
      </w:r>
      <w:r w:rsidR="00F0507D" w:rsidRPr="00F0507D">
        <w:rPr>
          <w:rFonts w:ascii="Times New Roman" w:hAnsi="Times New Roman" w:cs="Times New Roman"/>
          <w:sz w:val="24"/>
          <w:szCs w:val="24"/>
          <w:lang w:val="en-US"/>
        </w:rPr>
        <w:t>services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in the neighborhood</w:t>
      </w:r>
    </w:p>
    <w:p w:rsidR="003776AB" w:rsidRPr="00F0507D" w:rsidRDefault="00DE40BD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I attend</w:t>
      </w:r>
      <w:r w:rsidR="003776AB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leisure spaces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DE40BD"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] Affective/friendship relationships</w:t>
      </w:r>
    </w:p>
    <w:p w:rsidR="003776AB" w:rsidRPr="00F0507D" w:rsidRDefault="003776AB" w:rsidP="003776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__</w:t>
      </w:r>
    </w:p>
    <w:p w:rsidR="00796991" w:rsidRPr="00F0507D" w:rsidRDefault="00796991" w:rsidP="003776AB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6713B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How do you picture your work in the coming months?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t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796991" w:rsidRPr="00F0507D" w:rsidRDefault="0026713B" w:rsidP="00211F1C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you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lieve your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ental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was affected by the pandemics?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; Bina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26713B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96991" w:rsidRPr="00F0507D" w:rsidRDefault="0026713B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F78B0" w:rsidRPr="00F0507D" w:rsidRDefault="007F78B0" w:rsidP="007F78B0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received any support to take care of your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ental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Required; Binary]</w:t>
      </w:r>
    </w:p>
    <w:p w:rsidR="007F78B0" w:rsidRPr="00F0507D" w:rsidRDefault="007F78B0" w:rsidP="007F78B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Yes</w:t>
      </w:r>
    </w:p>
    <w:p w:rsidR="007F78B0" w:rsidRPr="00F0507D" w:rsidRDefault="007F78B0" w:rsidP="007F78B0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 w:rsidP="007F78B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2049E8" w:rsidP="007F78B0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If you answered ‘yes’ to the previous question] </w:t>
      </w:r>
      <w:r w:rsidR="007F78B0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at kind of support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? </w:t>
      </w:r>
      <w:r w:rsidR="007F78B0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Opt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ional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796991" w:rsidRPr="00F0507D" w:rsidRDefault="007F78B0" w:rsidP="007F78B0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o do you turn to when you have problems with your </w:t>
      </w:r>
      <w:r w:rsidR="00F0507D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mental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?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; M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ultiple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F78B0" w:rsidRPr="00F0507D" w:rsidRDefault="00C71B5C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</w:t>
      </w:r>
      <w:r w:rsidR="007F78B0" w:rsidRPr="00F0507D">
        <w:rPr>
          <w:rFonts w:ascii="Times New Roman" w:hAnsi="Times New Roman" w:cs="Times New Roman"/>
          <w:sz w:val="24"/>
          <w:szCs w:val="24"/>
          <w:lang w:val="en-US"/>
        </w:rPr>
        <w:t>Mental health professionals (psychologist, psychiatrist, etc.)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Relatives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Religious guide (priest/pastor/Mother or Father of Saint, etc.)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Friends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Coworkers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Boss/supervisor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obody</w:t>
      </w:r>
    </w:p>
    <w:p w:rsidR="007F78B0" w:rsidRPr="00F0507D" w:rsidRDefault="007F78B0" w:rsidP="007F78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_</w:t>
      </w:r>
    </w:p>
    <w:p w:rsidR="00796991" w:rsidRPr="00F0507D" w:rsidRDefault="00796991" w:rsidP="007F78B0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1159" w:rsidRPr="00F0507D" w:rsidRDefault="00691159" w:rsidP="00691159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Which emotions did you feel in contact with citizens during the pandemic?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Multiple choice]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Fear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Empathy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Rage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Pity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Affection/kindness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Distance/Coldness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ndifference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Mistrust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1159" w:rsidRPr="00F0507D" w:rsidRDefault="00691159" w:rsidP="00691159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In your point of view, what situations caused these feelings? 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Multiple choice]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Social isolation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Social distancing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nterruption in face-to-face meetings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Health risk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Lack of physical contact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nterruption of work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Lack of PPE</w:t>
      </w:r>
    </w:p>
    <w:p w:rsidR="00691159" w:rsidRPr="00F0507D" w:rsidRDefault="00691159" w:rsidP="006911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Risk to the health of your family members</w:t>
      </w:r>
    </w:p>
    <w:p w:rsidR="00691159" w:rsidRPr="00F0507D" w:rsidRDefault="00691159" w:rsidP="00691159">
      <w:pPr>
        <w:rPr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13275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personal emotions did you feel / do you feel during the pandemics?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; M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ultipl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513275" w:rsidRPr="00F0507D" w:rsidRDefault="00513275" w:rsidP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Fear</w:t>
      </w:r>
    </w:p>
    <w:p w:rsidR="00513275" w:rsidRPr="00F0507D" w:rsidRDefault="00513275" w:rsidP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Empathy</w:t>
      </w:r>
    </w:p>
    <w:p w:rsidR="00513275" w:rsidRPr="00F0507D" w:rsidRDefault="00513275" w:rsidP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Rage</w:t>
      </w:r>
    </w:p>
    <w:p w:rsidR="00513275" w:rsidRPr="00F0507D" w:rsidRDefault="00513275" w:rsidP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Affection/kindness</w:t>
      </w:r>
    </w:p>
    <w:p w:rsidR="00796991" w:rsidRPr="00F0507D" w:rsidRDefault="00513275" w:rsidP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Distance/Coldnes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tress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/An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xi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ty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Lonelines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Hope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Tiredness</w:t>
      </w:r>
    </w:p>
    <w:p w:rsidR="00796991" w:rsidRPr="00F0507D" w:rsidRDefault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Hopelessnes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adness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13275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Indifference</w:t>
      </w:r>
    </w:p>
    <w:p w:rsidR="00796991" w:rsidRPr="00F0507D" w:rsidRDefault="00513275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Other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: 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13275" w:rsidP="00513275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In your point of view, what situations caused these feelings? [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Required; Multiple choice]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Social isolation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lastRenderedPageBreak/>
        <w:t>[  ] Social distancing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Fall in family income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nterruption in face-to-face meetings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Possibility of getting infected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Uncertainty about the future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nterruption of work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Lack of PPE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Work overload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Risk to the health of your family members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Progressive increase in the spread of the virus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Lack of government action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Colleagues who have been diagnosed with Coronavirus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Psychological exhaustion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Physical exhaustion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See my colleagues scared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Lack of resources (investments, hospital beds, etc.)</w:t>
      </w:r>
    </w:p>
    <w:p w:rsidR="00513275" w:rsidRPr="00F0507D" w:rsidRDefault="00513275" w:rsidP="005132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96991" w:rsidRPr="00F0507D" w:rsidRDefault="00C71B5C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9130D1" w:rsidRPr="00F0507D">
        <w:rPr>
          <w:rFonts w:ascii="Times New Roman" w:hAnsi="Times New Roman" w:cs="Times New Roman"/>
          <w:sz w:val="24"/>
          <w:szCs w:val="24"/>
          <w:lang w:val="en-US"/>
        </w:rPr>
        <w:t>What strategies have you adopted to keep yourself motivated and/or safe?</w:t>
      </w:r>
      <w:r w:rsidR="009130D1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[Required; Multiple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9130D1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Choice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Humor and empathy with my colleagues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Solidarity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Purchase of personal PPE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Being close to family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Social isolation when not working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] I don't feel motivated and/or safe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_____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br/>
        <w:t xml:space="preserve">45. How do you feel about the growing process of reopening (bars, restaurants, malls and public spaces, for example) that has taken place in recent months?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Required; Single Choice]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[  ] I am against reopening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I am in favor of reopening only essential services and with the use of a protective mask </w:t>
      </w:r>
    </w:p>
    <w:p w:rsidR="009130D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[  ] I am in favor of a full reopening with the use of protective masks </w:t>
      </w:r>
    </w:p>
    <w:p w:rsidR="00796991" w:rsidRPr="00F0507D" w:rsidRDefault="009130D1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I am in favor of a total reopening without mandatory mask use</w:t>
      </w:r>
    </w:p>
    <w:p w:rsidR="009130D1" w:rsidRPr="00F0507D" w:rsidRDefault="002049E8" w:rsidP="009130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796991" w:rsidRPr="00F0507D" w:rsidRDefault="00C71B5C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you suffer any kind of moral harassment during the pandemics?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[Required; </w:t>
      </w:r>
      <w:r w:rsidR="0016655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Single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hoice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Yes, and it was increased in the pandemics context 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Yes, but it is the same as before 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CA1C2F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, and it started with the pandemics </w:t>
      </w:r>
    </w:p>
    <w:p w:rsidR="00796991" w:rsidRPr="00F0507D" w:rsidRDefault="00CA1C2F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No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90654D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Would you like to share your story with us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? (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Reminding that we a</w:t>
      </w:r>
      <w:r w:rsidR="002049E8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sure anonymity and confidentiality of the report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N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on mandatory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open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:rsidR="0090654D" w:rsidRPr="00F0507D" w:rsidRDefault="0090654D" w:rsidP="0090654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654D" w:rsidRPr="00F0507D" w:rsidRDefault="0090654D" w:rsidP="0090654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Below are questions about topics related to scientific knowledge and I would like you to say whether you agree or disagree with these sentences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Optional]</w:t>
      </w:r>
      <w:r w:rsidRPr="00F0507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796991" w:rsidRPr="00F0507D" w:rsidRDefault="00796991" w:rsidP="0090654D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796991" w:rsidRPr="00F050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A45B6F" w:rsidP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tely disagre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rtially disagree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not agree or disagree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F0507D" w:rsidP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ally</w:t>
            </w:r>
            <w:r w:rsidR="0090654D"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 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F0507D" w:rsidP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tely</w:t>
            </w:r>
            <w:r w:rsidR="0090654D" w:rsidRPr="00F0507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gree </w:t>
            </w:r>
          </w:p>
        </w:tc>
      </w:tr>
      <w:tr w:rsidR="00796991" w:rsidRPr="0062390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esident can prescribe drugs for the treatment of COVID-19 to the population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96991" w:rsidRPr="0062390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ing at home, going outside as little as possible and always wearing a mask, and always washing your hands with soap are the most effective measures against COVID-19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96991" w:rsidRPr="0062390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t comes to my life and my health, I really believe in science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96991" w:rsidRPr="00F0507D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0507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Global warming ended</w:t>
            </w:r>
            <w:r w:rsidR="00C71B5C" w:rsidRPr="00F0507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 1998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96991" w:rsidRPr="0062390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90654D" w:rsidP="009065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5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human and social sciences are not, in fact, scientific.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6991" w:rsidRPr="00F0507D" w:rsidRDefault="00796991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0654D" w:rsidRPr="00F0507D" w:rsidRDefault="0090654D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96991" w:rsidRPr="00F0507D" w:rsidRDefault="00A45B6F">
      <w:pPr>
        <w:pStyle w:val="Normal1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ofile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F191E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der Identity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="0016655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Single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Cisgender Woman*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Cisgender Man*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Transgender Woman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Transgender Man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Non-binary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Transvestite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I would rather not to say</w:t>
      </w: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[  ] Other: ____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F191E" w:rsidRPr="00F0507D" w:rsidRDefault="005F191E" w:rsidP="005F19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>*In gender studies, cisgenderness is the condition of a person whose gender identity matches the gender assigned to them at birth. For example, someone who identifies as female and was assigned female at birth is a cisgender female. The term cis is opposite to trans.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F191E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ce / Skin color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="0016655E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Single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choice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DD3D5B">
        <w:rPr>
          <w:rFonts w:ascii="Times New Roman" w:eastAsia="Times New Roman" w:hAnsi="Times New Roman" w:cs="Times New Roman"/>
          <w:sz w:val="24"/>
          <w:szCs w:val="24"/>
          <w:lang w:val="en-US"/>
        </w:rPr>
        <w:t>Asian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F191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White</w:t>
      </w:r>
      <w:r w:rsidR="00DD3D5B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proofErr w:type="spellStart"/>
      <w:r w:rsidR="00DD3D5B">
        <w:rPr>
          <w:rFonts w:ascii="Times New Roman" w:eastAsia="Times New Roman" w:hAnsi="Times New Roman" w:cs="Times New Roman"/>
          <w:sz w:val="24"/>
          <w:szCs w:val="24"/>
          <w:lang w:val="en-US"/>
        </w:rPr>
        <w:t>caucasian</w:t>
      </w:r>
      <w:proofErr w:type="spellEnd"/>
    </w:p>
    <w:p w:rsidR="00796991" w:rsidRPr="00F0507D" w:rsidRDefault="005F191E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Indigenous</w:t>
      </w:r>
    </w:p>
    <w:p w:rsidR="00796991" w:rsidRPr="00F0507D" w:rsidRDefault="005F191E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Brown</w:t>
      </w:r>
    </w:p>
    <w:p w:rsidR="00796991" w:rsidRPr="00F0507D" w:rsidRDefault="005F191E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[  ] Black</w:t>
      </w:r>
    </w:p>
    <w:p w:rsidR="00796991" w:rsidRPr="00F0507D" w:rsidRDefault="00C71B5C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[  ] </w:t>
      </w:r>
      <w:r w:rsidR="005F191E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rather not to declare 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5F191E" w:rsidP="00513275">
      <w:pPr>
        <w:pStyle w:val="Normal1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>Age</w:t>
      </w:r>
      <w:r w:rsidR="00C71B5C" w:rsidRPr="00F050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[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Required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; </w:t>
      </w:r>
      <w:r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Number</w:t>
      </w:r>
      <w:r w:rsidR="00C71B5C" w:rsidRPr="00F0507D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]</w:t>
      </w:r>
    </w:p>
    <w:p w:rsidR="00796991" w:rsidRPr="00F0507D" w:rsidRDefault="00796991">
      <w:pPr>
        <w:pStyle w:val="Normal1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5F191E" w:rsidRPr="00F0507D" w:rsidRDefault="005F191E" w:rsidP="005F191E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0507D">
        <w:rPr>
          <w:rFonts w:ascii="Times New Roman" w:hAnsi="Times New Roman" w:cs="Times New Roman"/>
          <w:sz w:val="24"/>
          <w:szCs w:val="24"/>
          <w:lang w:val="en-US"/>
        </w:rPr>
        <w:t xml:space="preserve">In case you’d like to receive the final survey report, please leave your email or WhatsApp number (reminding that at no time will any respondent be identified) </w:t>
      </w:r>
      <w:r w:rsidRPr="00F0507D">
        <w:rPr>
          <w:rFonts w:ascii="Times New Roman" w:hAnsi="Times New Roman" w:cs="Times New Roman"/>
          <w:color w:val="FF0000"/>
          <w:sz w:val="24"/>
          <w:szCs w:val="24"/>
          <w:lang w:val="en-US"/>
        </w:rPr>
        <w:t>[Optional; open]</w:t>
      </w:r>
    </w:p>
    <w:p w:rsidR="00796991" w:rsidRPr="00F0507D" w:rsidRDefault="00796991">
      <w:pPr>
        <w:pStyle w:val="Normal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96991" w:rsidRPr="00F0507D" w:rsidRDefault="00796991">
      <w:pPr>
        <w:pStyle w:val="Normal1"/>
        <w:rPr>
          <w:lang w:val="en-US"/>
        </w:rPr>
      </w:pPr>
    </w:p>
    <w:sectPr w:rsidR="00796991" w:rsidRPr="00F0507D" w:rsidSect="007969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D74" w:rsidRDefault="00454D74" w:rsidP="00623908">
      <w:pPr>
        <w:spacing w:line="240" w:lineRule="auto"/>
      </w:pPr>
      <w:r>
        <w:separator/>
      </w:r>
    </w:p>
  </w:endnote>
  <w:endnote w:type="continuationSeparator" w:id="0">
    <w:p w:rsidR="00454D74" w:rsidRDefault="00454D74" w:rsidP="006239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D74" w:rsidRDefault="00454D74" w:rsidP="00623908">
      <w:pPr>
        <w:spacing w:line="240" w:lineRule="auto"/>
      </w:pPr>
      <w:r>
        <w:separator/>
      </w:r>
    </w:p>
  </w:footnote>
  <w:footnote w:type="continuationSeparator" w:id="0">
    <w:p w:rsidR="00454D74" w:rsidRDefault="00454D74" w:rsidP="006239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908" w:rsidRDefault="00623908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D5FDA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354852E1"/>
    <w:multiLevelType w:val="multilevel"/>
    <w:tmpl w:val="6A967D6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3AE226BA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457B54EE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494F1145"/>
    <w:multiLevelType w:val="multilevel"/>
    <w:tmpl w:val="69F2066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>
    <w:nsid w:val="53467B01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nsid w:val="642953A9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6D7F75DE"/>
    <w:multiLevelType w:val="multilevel"/>
    <w:tmpl w:val="09E28DCE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96991"/>
    <w:rsid w:val="000367E1"/>
    <w:rsid w:val="0016655E"/>
    <w:rsid w:val="002049E8"/>
    <w:rsid w:val="00211F1C"/>
    <w:rsid w:val="0026713B"/>
    <w:rsid w:val="002F4B5F"/>
    <w:rsid w:val="003546BE"/>
    <w:rsid w:val="003776AB"/>
    <w:rsid w:val="00454D74"/>
    <w:rsid w:val="00513275"/>
    <w:rsid w:val="0053659D"/>
    <w:rsid w:val="005F191E"/>
    <w:rsid w:val="00623908"/>
    <w:rsid w:val="00691159"/>
    <w:rsid w:val="00715339"/>
    <w:rsid w:val="00796991"/>
    <w:rsid w:val="007F78B0"/>
    <w:rsid w:val="00891D03"/>
    <w:rsid w:val="008A239E"/>
    <w:rsid w:val="008F7BA6"/>
    <w:rsid w:val="0090654D"/>
    <w:rsid w:val="009130D1"/>
    <w:rsid w:val="00A063E1"/>
    <w:rsid w:val="00A21ADA"/>
    <w:rsid w:val="00A45B6F"/>
    <w:rsid w:val="00C71B5C"/>
    <w:rsid w:val="00CA1C2F"/>
    <w:rsid w:val="00D6133C"/>
    <w:rsid w:val="00DD3D5B"/>
    <w:rsid w:val="00DE40BD"/>
    <w:rsid w:val="00F0507D"/>
    <w:rsid w:val="00F1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1"/>
    <w:next w:val="Normal1"/>
    <w:rsid w:val="0079699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9699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9699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9699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96991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9699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796991"/>
  </w:style>
  <w:style w:type="table" w:customStyle="1" w:styleId="TableNormal">
    <w:name w:val="Table Normal"/>
    <w:rsid w:val="0079699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96991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9699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79699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61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6133C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ontepargpadro"/>
    <w:rsid w:val="00D6133C"/>
  </w:style>
  <w:style w:type="paragraph" w:styleId="PargrafodaLista">
    <w:name w:val="List Paragraph"/>
    <w:basedOn w:val="Normal"/>
    <w:uiPriority w:val="34"/>
    <w:qFormat/>
    <w:rsid w:val="008A239E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623908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23908"/>
  </w:style>
  <w:style w:type="paragraph" w:styleId="Rodap">
    <w:name w:val="footer"/>
    <w:basedOn w:val="Normal"/>
    <w:link w:val="RodapChar"/>
    <w:uiPriority w:val="99"/>
    <w:unhideWhenUsed/>
    <w:rsid w:val="00623908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239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8362">
              <w:marLeft w:val="0"/>
              <w:marRight w:val="184"/>
              <w:marTop w:val="16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1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43487">
                      <w:marLeft w:val="-184"/>
                      <w:marRight w:val="-18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5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99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103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6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901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0364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164797">
                                          <w:marLeft w:val="0"/>
                                          <w:marRight w:val="184"/>
                                          <w:marTop w:val="167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787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1735260">
                                                  <w:marLeft w:val="-184"/>
                                                  <w:marRight w:val="-18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4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894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924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97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9450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876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107694">
                                          <w:marLeft w:val="0"/>
                                          <w:marRight w:val="184"/>
                                          <w:marTop w:val="167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965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803940">
                                                  <w:marLeft w:val="-184"/>
                                                  <w:marRight w:val="-18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9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7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448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73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000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522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463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772968">
                                          <w:marLeft w:val="0"/>
                                          <w:marRight w:val="184"/>
                                          <w:marTop w:val="167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962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5255735">
                                                  <w:marLeft w:val="-184"/>
                                                  <w:marRight w:val="-18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4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929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08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914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29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040422">
                                          <w:marLeft w:val="0"/>
                                          <w:marRight w:val="184"/>
                                          <w:marTop w:val="167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036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754963">
                                                  <w:marLeft w:val="-184"/>
                                                  <w:marRight w:val="-18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9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5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2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38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794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3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843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1173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23029">
                                          <w:marLeft w:val="0"/>
                                          <w:marRight w:val="184"/>
                                          <w:marTop w:val="167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529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4474046">
                                                  <w:marLeft w:val="-184"/>
                                                  <w:marRight w:val="-18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9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66239">
              <w:marLeft w:val="0"/>
              <w:marRight w:val="184"/>
              <w:marTop w:val="167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9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31096">
                      <w:marLeft w:val="-184"/>
                      <w:marRight w:val="-18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7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4</Words>
  <Characters>9097</Characters>
  <Application>Microsoft Office Word</Application>
  <DocSecurity>0</DocSecurity>
  <Lines>75</Lines>
  <Paragraphs>21</Paragraphs>
  <ScaleCrop>false</ScaleCrop>
  <Company/>
  <LinksUpToDate>false</LinksUpToDate>
  <CharactersWithSpaces>10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11-02T19:48:00Z</dcterms:created>
  <dcterms:modified xsi:type="dcterms:W3CDTF">2022-11-02T19:48:00Z</dcterms:modified>
</cp:coreProperties>
</file>